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9A305" w14:textId="298A8DFF" w:rsidR="002610E4" w:rsidRPr="001E1516" w:rsidRDefault="004349D4" w:rsidP="001E1516">
      <w:pPr>
        <w:widowControl/>
        <w:wordWrap/>
        <w:autoSpaceDE/>
        <w:autoSpaceDN/>
        <w:spacing w:before="120" w:after="200" w:line="276" w:lineRule="auto"/>
        <w:jc w:val="left"/>
        <w:rPr>
          <w:rFonts w:ascii="Times New Roman" w:eastAsia="맑은 고딕" w:hAnsi="Times New Roman"/>
          <w:bCs/>
          <w:kern w:val="0"/>
          <w:sz w:val="24"/>
          <w:szCs w:val="24"/>
          <w:lang w:eastAsia="en-US"/>
        </w:rPr>
      </w:pPr>
      <w:r w:rsidRPr="001E1516">
        <w:rPr>
          <w:rFonts w:ascii="Times New Roman" w:eastAsia="맑은 고딕" w:hAnsi="Times New Roman"/>
          <w:b/>
          <w:bCs/>
          <w:kern w:val="0"/>
          <w:sz w:val="24"/>
          <w:szCs w:val="24"/>
          <w:lang w:eastAsia="en-US"/>
        </w:rPr>
        <w:t xml:space="preserve">Supplementary material </w:t>
      </w:r>
      <w:r w:rsidR="00FF0C6F">
        <w:rPr>
          <w:rFonts w:ascii="Times New Roman" w:eastAsia="맑은 고딕" w:hAnsi="Times New Roman" w:hint="eastAsia"/>
          <w:b/>
          <w:bCs/>
          <w:kern w:val="0"/>
          <w:sz w:val="24"/>
          <w:szCs w:val="24"/>
        </w:rPr>
        <w:t>2</w:t>
      </w:r>
      <w:r w:rsidRPr="001E1516">
        <w:rPr>
          <w:rFonts w:ascii="Times New Roman" w:eastAsia="맑은 고딕" w:hAnsi="Times New Roman"/>
          <w:b/>
          <w:bCs/>
          <w:kern w:val="0"/>
          <w:sz w:val="24"/>
          <w:szCs w:val="24"/>
          <w:lang w:eastAsia="en-US"/>
        </w:rPr>
        <w:t>.</w:t>
      </w:r>
      <w:r w:rsidRPr="001E1516">
        <w:rPr>
          <w:rFonts w:ascii="Times New Roman" w:eastAsia="맑은 고딕" w:hAnsi="Times New Roman"/>
          <w:bCs/>
          <w:kern w:val="0"/>
          <w:sz w:val="24"/>
          <w:szCs w:val="24"/>
          <w:lang w:eastAsia="en-US"/>
        </w:rPr>
        <w:t xml:space="preserve"> </w:t>
      </w:r>
      <w:r w:rsidR="007B3B52">
        <w:rPr>
          <w:rFonts w:ascii="Times New Roman" w:eastAsia="맑은 고딕" w:hAnsi="Times New Roman" w:hint="eastAsia"/>
          <w:bCs/>
          <w:kern w:val="0"/>
          <w:sz w:val="24"/>
          <w:szCs w:val="24"/>
        </w:rPr>
        <w:t>Specific</w:t>
      </w:r>
      <w:r w:rsidR="007B3B52">
        <w:rPr>
          <w:rFonts w:ascii="Times New Roman" w:eastAsia="맑은 고딕" w:hAnsi="Times New Roman"/>
          <w:bCs/>
          <w:kern w:val="0"/>
          <w:sz w:val="24"/>
          <w:szCs w:val="24"/>
          <w:lang w:eastAsia="en-US"/>
        </w:rPr>
        <w:t xml:space="preserve"> </w:t>
      </w:r>
      <w:r w:rsidR="007B3B52">
        <w:rPr>
          <w:rFonts w:ascii="Times New Roman" w:eastAsia="맑은 고딕" w:hAnsi="Times New Roman"/>
          <w:bCs/>
          <w:kern w:val="0"/>
          <w:sz w:val="24"/>
          <w:szCs w:val="24"/>
        </w:rPr>
        <w:t>information</w:t>
      </w:r>
      <w:r w:rsidR="007B3B52">
        <w:rPr>
          <w:rFonts w:ascii="Times New Roman" w:eastAsia="맑은 고딕" w:hAnsi="Times New Roman"/>
          <w:bCs/>
          <w:kern w:val="0"/>
          <w:sz w:val="24"/>
          <w:szCs w:val="24"/>
          <w:lang w:eastAsia="en-US"/>
        </w:rPr>
        <w:t xml:space="preserve"> </w:t>
      </w:r>
      <w:r w:rsidR="007B3B52">
        <w:rPr>
          <w:rFonts w:ascii="Times New Roman" w:eastAsia="맑은 고딕" w:hAnsi="Times New Roman" w:hint="eastAsia"/>
          <w:bCs/>
          <w:kern w:val="0"/>
          <w:sz w:val="24"/>
          <w:szCs w:val="24"/>
        </w:rPr>
        <w:t>on</w:t>
      </w:r>
      <w:r w:rsidR="007B3B52">
        <w:rPr>
          <w:rFonts w:ascii="Times New Roman" w:eastAsia="맑은 고딕" w:hAnsi="Times New Roman"/>
          <w:bCs/>
          <w:kern w:val="0"/>
          <w:sz w:val="24"/>
          <w:szCs w:val="24"/>
          <w:lang w:eastAsia="en-US"/>
        </w:rPr>
        <w:t xml:space="preserve"> </w:t>
      </w:r>
      <w:r w:rsidR="007B3B52">
        <w:rPr>
          <w:rFonts w:ascii="Times New Roman" w:eastAsia="맑은 고딕" w:hAnsi="Times New Roman" w:hint="eastAsia"/>
          <w:bCs/>
          <w:kern w:val="0"/>
          <w:sz w:val="24"/>
          <w:szCs w:val="24"/>
        </w:rPr>
        <w:t>motilin</w:t>
      </w:r>
      <w:r w:rsidR="007B3B52">
        <w:rPr>
          <w:rFonts w:ascii="Times New Roman" w:eastAsia="맑은 고딕" w:hAnsi="Times New Roman"/>
          <w:bCs/>
          <w:kern w:val="0"/>
          <w:sz w:val="24"/>
          <w:szCs w:val="24"/>
          <w:lang w:eastAsia="en-US"/>
        </w:rPr>
        <w:t xml:space="preserve"> </w:t>
      </w:r>
      <w:r w:rsidR="007B3B52">
        <w:rPr>
          <w:rFonts w:ascii="Times New Roman" w:eastAsia="맑은 고딕" w:hAnsi="Times New Roman" w:hint="eastAsia"/>
          <w:bCs/>
          <w:kern w:val="0"/>
          <w:sz w:val="24"/>
          <w:szCs w:val="24"/>
        </w:rPr>
        <w:t>change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90"/>
        <w:gridCol w:w="1890"/>
        <w:gridCol w:w="1890"/>
        <w:gridCol w:w="1134"/>
      </w:tblGrid>
      <w:tr w:rsidR="00026DC3" w:rsidRPr="007B3B52" w14:paraId="06DBB928" w14:textId="77777777" w:rsidTr="00AD6A71">
        <w:trPr>
          <w:trHeight w:val="340"/>
        </w:trPr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</w:tcPr>
          <w:p w14:paraId="7FF9ADA0" w14:textId="4FC2876E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Hum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tudies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center"/>
          </w:tcPr>
          <w:p w14:paraId="2886CAF0" w14:textId="30B8D033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oncentratio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val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ue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ontrol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center"/>
          </w:tcPr>
          <w:p w14:paraId="56241DBF" w14:textId="3D180FF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oncentratio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treatment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center"/>
          </w:tcPr>
          <w:p w14:paraId="429609F2" w14:textId="5F285B1A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oncentratio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uni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11084F6D" w14:textId="2A3BEA62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-value</w:t>
            </w:r>
          </w:p>
        </w:tc>
      </w:tr>
      <w:tr w:rsidR="00AD6A71" w:rsidRPr="007B3B52" w14:paraId="611D0783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7D568F06" w14:textId="449A5285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Zhou and Wang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="00AD6A7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1890" w:type="dxa"/>
            <w:noWrap/>
            <w:vAlign w:val="center"/>
            <w:hideMark/>
          </w:tcPr>
          <w:p w14:paraId="7CB9D9D4" w14:textId="0CE40D45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70.45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0.45</w:t>
            </w:r>
          </w:p>
        </w:tc>
        <w:tc>
          <w:tcPr>
            <w:tcW w:w="1890" w:type="dxa"/>
            <w:noWrap/>
            <w:vAlign w:val="center"/>
            <w:hideMark/>
          </w:tcPr>
          <w:p w14:paraId="00E69594" w14:textId="31FB5DA2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77.5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7.45</w:t>
            </w:r>
          </w:p>
        </w:tc>
        <w:tc>
          <w:tcPr>
            <w:tcW w:w="1890" w:type="dxa"/>
            <w:noWrap/>
            <w:vAlign w:val="center"/>
            <w:hideMark/>
          </w:tcPr>
          <w:p w14:paraId="2904F01C" w14:textId="700F1A45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ng/mL</w:t>
            </w:r>
          </w:p>
        </w:tc>
        <w:tc>
          <w:tcPr>
            <w:tcW w:w="1134" w:type="dxa"/>
            <w:noWrap/>
            <w:vAlign w:val="center"/>
            <w:hideMark/>
          </w:tcPr>
          <w:p w14:paraId="3D7C357E" w14:textId="77777777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26DC3" w:rsidRPr="007B3B52" w14:paraId="5DB881AC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31B621EE" w14:textId="6F5C906E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Ren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21</w:t>
            </w:r>
          </w:p>
        </w:tc>
        <w:tc>
          <w:tcPr>
            <w:tcW w:w="1890" w:type="dxa"/>
            <w:noWrap/>
            <w:vAlign w:val="center"/>
            <w:hideMark/>
          </w:tcPr>
          <w:p w14:paraId="33406C2C" w14:textId="69A7B16E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594.35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6.17</w:t>
            </w:r>
          </w:p>
        </w:tc>
        <w:tc>
          <w:tcPr>
            <w:tcW w:w="1890" w:type="dxa"/>
            <w:noWrap/>
            <w:vAlign w:val="center"/>
            <w:hideMark/>
          </w:tcPr>
          <w:p w14:paraId="49829D1D" w14:textId="57CB2D1E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82.3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1.37</w:t>
            </w:r>
          </w:p>
        </w:tc>
        <w:tc>
          <w:tcPr>
            <w:tcW w:w="1890" w:type="dxa"/>
            <w:noWrap/>
            <w:vAlign w:val="center"/>
            <w:hideMark/>
          </w:tcPr>
          <w:p w14:paraId="32D2462A" w14:textId="47DD91BD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/R,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μ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L</w:t>
            </w:r>
          </w:p>
        </w:tc>
        <w:tc>
          <w:tcPr>
            <w:tcW w:w="1134" w:type="dxa"/>
            <w:noWrap/>
            <w:vAlign w:val="center"/>
            <w:hideMark/>
          </w:tcPr>
          <w:p w14:paraId="47DA90EC" w14:textId="551EBAAC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26DC3" w:rsidRPr="007B3B52" w14:paraId="311BD619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0A538D36" w14:textId="4D1DBD2D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Jiang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17</w:t>
            </w:r>
          </w:p>
        </w:tc>
        <w:tc>
          <w:tcPr>
            <w:tcW w:w="1890" w:type="dxa"/>
            <w:noWrap/>
            <w:vAlign w:val="center"/>
            <w:hideMark/>
          </w:tcPr>
          <w:p w14:paraId="425D0F68" w14:textId="23DDB80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51.37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6.60</w:t>
            </w:r>
          </w:p>
        </w:tc>
        <w:tc>
          <w:tcPr>
            <w:tcW w:w="1890" w:type="dxa"/>
            <w:noWrap/>
            <w:vAlign w:val="center"/>
            <w:hideMark/>
          </w:tcPr>
          <w:p w14:paraId="0724EADE" w14:textId="31ECC565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57.69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9.03</w:t>
            </w:r>
          </w:p>
        </w:tc>
        <w:tc>
          <w:tcPr>
            <w:tcW w:w="1890" w:type="dxa"/>
            <w:noWrap/>
            <w:vAlign w:val="center"/>
            <w:hideMark/>
          </w:tcPr>
          <w:p w14:paraId="2E52F136" w14:textId="50436B84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E</w:t>
            </w:r>
            <w:r w:rsidR="003C0C3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3EFC5EB0" w14:textId="0155C92B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26DC3" w:rsidRPr="007B3B52" w14:paraId="454EA263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13F145FE" w14:textId="08EF52E0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Wen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16</w:t>
            </w:r>
          </w:p>
        </w:tc>
        <w:tc>
          <w:tcPr>
            <w:tcW w:w="1890" w:type="dxa"/>
            <w:noWrap/>
            <w:vAlign w:val="center"/>
            <w:hideMark/>
          </w:tcPr>
          <w:p w14:paraId="2A16CAA3" w14:textId="423CE7D5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727.4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926.20</w:t>
            </w:r>
          </w:p>
        </w:tc>
        <w:tc>
          <w:tcPr>
            <w:tcW w:w="1890" w:type="dxa"/>
            <w:noWrap/>
            <w:vAlign w:val="center"/>
            <w:hideMark/>
          </w:tcPr>
          <w:p w14:paraId="47688CE1" w14:textId="51BE7280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457.13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824.15</w:t>
            </w:r>
          </w:p>
        </w:tc>
        <w:tc>
          <w:tcPr>
            <w:tcW w:w="1890" w:type="dxa"/>
            <w:noWrap/>
            <w:vAlign w:val="center"/>
            <w:hideMark/>
          </w:tcPr>
          <w:p w14:paraId="10F18063" w14:textId="0995CF7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ng/L</w:t>
            </w:r>
          </w:p>
        </w:tc>
        <w:tc>
          <w:tcPr>
            <w:tcW w:w="1134" w:type="dxa"/>
            <w:noWrap/>
            <w:vAlign w:val="center"/>
            <w:hideMark/>
          </w:tcPr>
          <w:p w14:paraId="1BD717FB" w14:textId="2268059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5</w:t>
            </w:r>
          </w:p>
        </w:tc>
      </w:tr>
      <w:tr w:rsidR="00026DC3" w:rsidRPr="007B3B52" w14:paraId="4C85D473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74B87A24" w14:textId="604B0196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Zhang and Guo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15</w:t>
            </w:r>
          </w:p>
        </w:tc>
        <w:tc>
          <w:tcPr>
            <w:tcW w:w="1890" w:type="dxa"/>
            <w:noWrap/>
            <w:vAlign w:val="center"/>
            <w:hideMark/>
          </w:tcPr>
          <w:p w14:paraId="6432B089" w14:textId="1335A8DD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71.5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5.45</w:t>
            </w:r>
          </w:p>
        </w:tc>
        <w:tc>
          <w:tcPr>
            <w:tcW w:w="1890" w:type="dxa"/>
            <w:noWrap/>
            <w:vAlign w:val="center"/>
            <w:hideMark/>
          </w:tcPr>
          <w:p w14:paraId="07AB628C" w14:textId="5564D853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90.49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6.14</w:t>
            </w:r>
          </w:p>
        </w:tc>
        <w:tc>
          <w:tcPr>
            <w:tcW w:w="1890" w:type="dxa"/>
            <w:noWrap/>
            <w:vAlign w:val="center"/>
            <w:hideMark/>
          </w:tcPr>
          <w:p w14:paraId="54F0421D" w14:textId="744B9CEE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mg/L</w:t>
            </w:r>
          </w:p>
        </w:tc>
        <w:tc>
          <w:tcPr>
            <w:tcW w:w="1134" w:type="dxa"/>
            <w:noWrap/>
            <w:vAlign w:val="center"/>
            <w:hideMark/>
          </w:tcPr>
          <w:p w14:paraId="202547A6" w14:textId="0BAA4BD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05DD5D02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45342348" w14:textId="3888C9C2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Xu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15</w:t>
            </w:r>
          </w:p>
        </w:tc>
        <w:tc>
          <w:tcPr>
            <w:tcW w:w="1890" w:type="dxa"/>
            <w:noWrap/>
            <w:vAlign w:val="center"/>
            <w:hideMark/>
          </w:tcPr>
          <w:p w14:paraId="7C3A6362" w14:textId="76147768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3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890" w:type="dxa"/>
            <w:noWrap/>
            <w:vAlign w:val="center"/>
            <w:hideMark/>
          </w:tcPr>
          <w:p w14:paraId="6703ABD2" w14:textId="19046D04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22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1890" w:type="dxa"/>
            <w:noWrap/>
            <w:vAlign w:val="center"/>
            <w:hideMark/>
          </w:tcPr>
          <w:p w14:paraId="12E395FF" w14:textId="13D05252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ng/L</w:t>
            </w:r>
          </w:p>
        </w:tc>
        <w:tc>
          <w:tcPr>
            <w:tcW w:w="1134" w:type="dxa"/>
            <w:noWrap/>
            <w:vAlign w:val="center"/>
            <w:hideMark/>
          </w:tcPr>
          <w:p w14:paraId="3FFE1108" w14:textId="1F2B56FC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5</w:t>
            </w:r>
          </w:p>
        </w:tc>
      </w:tr>
      <w:tr w:rsidR="00026DC3" w:rsidRPr="007B3B52" w14:paraId="19961365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1845DB30" w14:textId="77777777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Du et al., 2014</w:t>
            </w:r>
          </w:p>
        </w:tc>
        <w:tc>
          <w:tcPr>
            <w:tcW w:w="1890" w:type="dxa"/>
            <w:noWrap/>
            <w:vAlign w:val="center"/>
            <w:hideMark/>
          </w:tcPr>
          <w:p w14:paraId="4AF68286" w14:textId="0BE8D116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7.67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3.50</w:t>
            </w:r>
          </w:p>
        </w:tc>
        <w:tc>
          <w:tcPr>
            <w:tcW w:w="1890" w:type="dxa"/>
            <w:noWrap/>
            <w:vAlign w:val="center"/>
            <w:hideMark/>
          </w:tcPr>
          <w:p w14:paraId="6DFA3075" w14:textId="2BDEA3EF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97.46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6.37</w:t>
            </w:r>
          </w:p>
        </w:tc>
        <w:tc>
          <w:tcPr>
            <w:tcW w:w="1890" w:type="dxa"/>
            <w:noWrap/>
            <w:vAlign w:val="center"/>
            <w:hideMark/>
          </w:tcPr>
          <w:p w14:paraId="3221FA48" w14:textId="120DFB0E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ng/L</w:t>
            </w:r>
          </w:p>
        </w:tc>
        <w:tc>
          <w:tcPr>
            <w:tcW w:w="1134" w:type="dxa"/>
            <w:noWrap/>
            <w:vAlign w:val="center"/>
            <w:hideMark/>
          </w:tcPr>
          <w:p w14:paraId="5C8B66B5" w14:textId="5CB4D504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5</w:t>
            </w:r>
          </w:p>
        </w:tc>
      </w:tr>
      <w:tr w:rsidR="00026DC3" w:rsidRPr="007B3B52" w14:paraId="6C6C093A" w14:textId="77777777" w:rsidTr="00AD6A71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72D84B" w14:textId="72B0F163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Zhang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1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E07D7B" w14:textId="133F90EA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69.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1.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3A8F0F" w14:textId="64EEB383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499.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41.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8EEED7" w14:textId="3D64FA4A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mg/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6D9762" w14:textId="0CDAA717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5</w:t>
            </w:r>
          </w:p>
        </w:tc>
      </w:tr>
      <w:tr w:rsidR="00026DC3" w:rsidRPr="007B3B52" w14:paraId="41D9187B" w14:textId="77777777" w:rsidTr="00AD6A71">
        <w:trPr>
          <w:trHeight w:val="340"/>
        </w:trPr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7AAE6FE" w14:textId="57D95B38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Qi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07</w:t>
            </w:r>
            <w:r w:rsidR="005E101A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6C478F" w14:textId="13260C84" w:rsidR="00026DC3" w:rsidRPr="007B3B52" w:rsidRDefault="005E101A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96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F021602" w14:textId="5E0C6FEE" w:rsidR="00026DC3" w:rsidRPr="007B3B52" w:rsidRDefault="005E101A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43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E133B7F" w14:textId="05C2FFA2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ng/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2DE38C6" w14:textId="205CE1A2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26DC3" w:rsidRPr="007B3B52" w14:paraId="6FE62DDE" w14:textId="77777777" w:rsidTr="00AD6A71">
        <w:trPr>
          <w:trHeight w:val="340"/>
        </w:trPr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8CEEFE" w14:textId="0C6BFCB5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imal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tudies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B95B9D" w14:textId="2EA18C8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oncentratio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val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ue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ontrol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FC91F7" w14:textId="0697F74D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oncentratio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value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treatment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789B5B" w14:textId="0EF6EE90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oncentratio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uni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ECB7BE" w14:textId="322AB685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-value</w:t>
            </w:r>
          </w:p>
        </w:tc>
      </w:tr>
      <w:tr w:rsidR="00026DC3" w:rsidRPr="007B3B52" w14:paraId="3C449251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6C7AA08C" w14:textId="488D5D24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Z. Zhang et al., 2021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376E014A" w14:textId="08BB377B" w:rsidR="00026DC3" w:rsidRPr="007B3B52" w:rsidRDefault="0049774E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760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890" w:type="dxa"/>
            <w:noWrap/>
            <w:vAlign w:val="center"/>
            <w:hideMark/>
          </w:tcPr>
          <w:p w14:paraId="1234330D" w14:textId="309A18F9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200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890" w:type="dxa"/>
            <w:noWrap/>
            <w:vAlign w:val="center"/>
            <w:hideMark/>
          </w:tcPr>
          <w:p w14:paraId="779731EA" w14:textId="2FF088FC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7E62E70C" w14:textId="2648BBE6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3DE3B7DD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2DAE0458" w14:textId="723B1A32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. H. Zhang et al., 2021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07E9726C" w14:textId="6D7A6430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20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.1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890" w:type="dxa"/>
            <w:noWrap/>
            <w:vAlign w:val="center"/>
            <w:hideMark/>
          </w:tcPr>
          <w:p w14:paraId="21D75388" w14:textId="4070CFBE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36.1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890" w:type="dxa"/>
            <w:noWrap/>
            <w:vAlign w:val="center"/>
            <w:hideMark/>
          </w:tcPr>
          <w:p w14:paraId="5CAC4805" w14:textId="2EA548EF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5853C9D2" w14:textId="4F5D3B4C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5</w:t>
            </w:r>
          </w:p>
        </w:tc>
      </w:tr>
      <w:tr w:rsidR="00026DC3" w:rsidRPr="007B3B52" w14:paraId="46CDB387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641169FB" w14:textId="6068F47C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Xi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21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0B1BB414" w14:textId="5BCDABD9" w:rsidR="00026DC3" w:rsidRPr="007B3B52" w:rsidRDefault="0049774E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97.3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890" w:type="dxa"/>
            <w:noWrap/>
            <w:vAlign w:val="center"/>
            <w:hideMark/>
          </w:tcPr>
          <w:p w14:paraId="40D81A57" w14:textId="36E5A5F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63.1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1890" w:type="dxa"/>
            <w:noWrap/>
            <w:vAlign w:val="center"/>
            <w:hideMark/>
          </w:tcPr>
          <w:p w14:paraId="3D77427D" w14:textId="104034FD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233E88CF" w14:textId="46B8BD28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54A1960A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5C6D1669" w14:textId="357830DC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Liu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21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6001A836" w14:textId="4DA20517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4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4A4185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.0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center"/>
            <w:hideMark/>
          </w:tcPr>
          <w:p w14:paraId="3A9F194D" w14:textId="007B5855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6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1.3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890" w:type="dxa"/>
            <w:noWrap/>
            <w:vAlign w:val="center"/>
            <w:hideMark/>
          </w:tcPr>
          <w:p w14:paraId="049A7837" w14:textId="75BEB77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35029645" w14:textId="383D8C9C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1291801A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5605E58F" w14:textId="5EF72C68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Li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2021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3B447651" w14:textId="1F5C1175" w:rsidR="00026DC3" w:rsidRPr="007B3B52" w:rsidRDefault="0049774E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594.2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53.4</w:t>
            </w:r>
          </w:p>
        </w:tc>
        <w:tc>
          <w:tcPr>
            <w:tcW w:w="1890" w:type="dxa"/>
            <w:noWrap/>
            <w:vAlign w:val="center"/>
            <w:hideMark/>
          </w:tcPr>
          <w:p w14:paraId="4C7BD352" w14:textId="383C3D10" w:rsidR="00026DC3" w:rsidRPr="007B3B52" w:rsidRDefault="0049774E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792.8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44.4</w:t>
            </w:r>
          </w:p>
        </w:tc>
        <w:tc>
          <w:tcPr>
            <w:tcW w:w="1890" w:type="dxa"/>
            <w:noWrap/>
            <w:vAlign w:val="center"/>
            <w:hideMark/>
          </w:tcPr>
          <w:p w14:paraId="4566DF15" w14:textId="2F770F4B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168910DB" w14:textId="2C4817C9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211DFBEB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72EC2EDF" w14:textId="4B6F6C5F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Kwon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21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69CF2183" w14:textId="3115218C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 w:rsidR="0049774E">
              <w:rPr>
                <w:rFonts w:ascii="Times New Roman" w:eastAsia="맑은 고딕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90" w:type="dxa"/>
            <w:noWrap/>
            <w:vAlign w:val="center"/>
            <w:hideMark/>
          </w:tcPr>
          <w:p w14:paraId="4A458C36" w14:textId="573356C5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.2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890" w:type="dxa"/>
            <w:noWrap/>
            <w:vAlign w:val="center"/>
            <w:hideMark/>
          </w:tcPr>
          <w:p w14:paraId="6920C37D" w14:textId="5EA0840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/R</w:t>
            </w:r>
          </w:p>
        </w:tc>
        <w:tc>
          <w:tcPr>
            <w:tcW w:w="1134" w:type="dxa"/>
            <w:noWrap/>
            <w:vAlign w:val="center"/>
            <w:hideMark/>
          </w:tcPr>
          <w:p w14:paraId="28F88461" w14:textId="64C54F10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5</w:t>
            </w:r>
          </w:p>
        </w:tc>
      </w:tr>
      <w:tr w:rsidR="00026DC3" w:rsidRPr="007B3B52" w14:paraId="60E86102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16563A25" w14:textId="0C9D4325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Geng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21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050153C5" w14:textId="4BA0EDDE" w:rsidR="00026DC3" w:rsidRPr="007B3B52" w:rsidRDefault="00BA2458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82.4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890" w:type="dxa"/>
            <w:noWrap/>
            <w:vAlign w:val="center"/>
            <w:hideMark/>
          </w:tcPr>
          <w:p w14:paraId="1EF75422" w14:textId="55BBD2B0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43.4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60.6</w:t>
            </w:r>
          </w:p>
        </w:tc>
        <w:tc>
          <w:tcPr>
            <w:tcW w:w="1890" w:type="dxa"/>
            <w:noWrap/>
            <w:vAlign w:val="center"/>
            <w:hideMark/>
          </w:tcPr>
          <w:p w14:paraId="11634C3C" w14:textId="2749150E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29704FE6" w14:textId="0076F8E0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5</w:t>
            </w:r>
          </w:p>
        </w:tc>
      </w:tr>
      <w:tr w:rsidR="00026DC3" w:rsidRPr="007B3B52" w14:paraId="5B64947E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4DDE6510" w14:textId="082592A0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Deng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21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67D800C2" w14:textId="6EEDB179" w:rsidR="00026DC3" w:rsidRPr="007B3B52" w:rsidRDefault="00BA2458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98.6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890" w:type="dxa"/>
            <w:noWrap/>
            <w:vAlign w:val="center"/>
            <w:hideMark/>
          </w:tcPr>
          <w:p w14:paraId="64A20C88" w14:textId="72374869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41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4.7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1890" w:type="dxa"/>
            <w:noWrap/>
            <w:vAlign w:val="center"/>
            <w:hideMark/>
          </w:tcPr>
          <w:p w14:paraId="37C7B97D" w14:textId="1C2282AA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0423C276" w14:textId="6F36579A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026DC3" w:rsidRPr="007B3B52" w14:paraId="7E37C4A2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3CA199D6" w14:textId="2476AFBC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Yan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20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1E978E72" w14:textId="340F53DB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4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2.3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890" w:type="dxa"/>
            <w:noWrap/>
            <w:vAlign w:val="center"/>
            <w:hideMark/>
          </w:tcPr>
          <w:p w14:paraId="37406DE0" w14:textId="277F80BA" w:rsidR="00026DC3" w:rsidRPr="007B3B52" w:rsidRDefault="00BA2458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67.5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="004A4185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.0</w:t>
            </w:r>
          </w:p>
        </w:tc>
        <w:tc>
          <w:tcPr>
            <w:tcW w:w="1890" w:type="dxa"/>
            <w:noWrap/>
            <w:vAlign w:val="center"/>
            <w:hideMark/>
          </w:tcPr>
          <w:p w14:paraId="3DC408A3" w14:textId="345D7BD2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248C1C06" w14:textId="12CBB1ED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6BC71FF2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3C7F835F" w14:textId="10F2BAA1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Wang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20</w:t>
            </w:r>
          </w:p>
        </w:tc>
        <w:tc>
          <w:tcPr>
            <w:tcW w:w="1890" w:type="dxa"/>
            <w:noWrap/>
            <w:vAlign w:val="center"/>
            <w:hideMark/>
          </w:tcPr>
          <w:p w14:paraId="02DFAB8E" w14:textId="08DBC43D" w:rsidR="00026DC3" w:rsidRPr="007B3B52" w:rsidRDefault="0001072C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8.5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14:paraId="59C52A78" w14:textId="2655C136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7</w:t>
            </w:r>
            <w:r w:rsidR="004A4185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.0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442D3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442D3">
              <w:rPr>
                <w:rFonts w:ascii="Times New Roman" w:eastAsia="맑은 고딕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890" w:type="dxa"/>
            <w:noWrap/>
            <w:vAlign w:val="center"/>
            <w:hideMark/>
          </w:tcPr>
          <w:p w14:paraId="7BFB2D29" w14:textId="71DA3FB2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6E00807E" w14:textId="2B757D3B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5</w:t>
            </w:r>
          </w:p>
        </w:tc>
      </w:tr>
      <w:tr w:rsidR="00026DC3" w:rsidRPr="007B3B52" w14:paraId="2DC066A2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51218A56" w14:textId="78408E31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Sun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20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0EC4F62A" w14:textId="22CBC088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2.4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890" w:type="dxa"/>
            <w:noWrap/>
            <w:vAlign w:val="center"/>
            <w:hideMark/>
          </w:tcPr>
          <w:p w14:paraId="35245278" w14:textId="4D5710EA" w:rsidR="00026DC3" w:rsidRPr="007B3B52" w:rsidRDefault="00BA2458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2.5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14:paraId="4D7C9BB0" w14:textId="60AAE43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406D7D76" w14:textId="555219BF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4AFA8A01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492E10DE" w14:textId="5F9BF844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Liu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20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074A0173" w14:textId="615FCBAE" w:rsidR="00026DC3" w:rsidRPr="007B3B52" w:rsidRDefault="00BA2458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665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1890" w:type="dxa"/>
            <w:noWrap/>
            <w:vAlign w:val="center"/>
            <w:hideMark/>
          </w:tcPr>
          <w:p w14:paraId="3D26425D" w14:textId="656A12DF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1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76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890" w:type="dxa"/>
            <w:noWrap/>
            <w:vAlign w:val="center"/>
            <w:hideMark/>
          </w:tcPr>
          <w:p w14:paraId="7FCCBC5A" w14:textId="21F6A01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6C62CF57" w14:textId="49B2A202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354840AA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088D134C" w14:textId="7D903C50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Ju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20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2729F04D" w14:textId="5D37C81B" w:rsidR="00026DC3" w:rsidRPr="007B3B52" w:rsidRDefault="00BA2458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0EF47B77" w14:textId="37A9073B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0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BA2458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14:paraId="54312E44" w14:textId="51ADBCC3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7DC8BCB8" w14:textId="64FDF699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013C3B45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2FE57BD9" w14:textId="52A6F3DB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Qiu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19</w:t>
            </w:r>
          </w:p>
        </w:tc>
        <w:tc>
          <w:tcPr>
            <w:tcW w:w="1890" w:type="dxa"/>
            <w:noWrap/>
            <w:vAlign w:val="center"/>
            <w:hideMark/>
          </w:tcPr>
          <w:p w14:paraId="11CCEF41" w14:textId="11B1F630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678.8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92.92</w:t>
            </w:r>
          </w:p>
        </w:tc>
        <w:tc>
          <w:tcPr>
            <w:tcW w:w="1890" w:type="dxa"/>
            <w:noWrap/>
            <w:vAlign w:val="center"/>
            <w:hideMark/>
          </w:tcPr>
          <w:p w14:paraId="7E0345A9" w14:textId="501968CE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467.9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41.71</w:t>
            </w:r>
          </w:p>
        </w:tc>
        <w:tc>
          <w:tcPr>
            <w:tcW w:w="1890" w:type="dxa"/>
            <w:noWrap/>
            <w:vAlign w:val="center"/>
            <w:hideMark/>
          </w:tcPr>
          <w:p w14:paraId="5E94554F" w14:textId="41EE2FC9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ng/L</w:t>
            </w:r>
          </w:p>
        </w:tc>
        <w:tc>
          <w:tcPr>
            <w:tcW w:w="1134" w:type="dxa"/>
            <w:noWrap/>
            <w:vAlign w:val="center"/>
            <w:hideMark/>
          </w:tcPr>
          <w:p w14:paraId="7B99ADB5" w14:textId="7DEA3D8B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 0.01</w:t>
            </w:r>
          </w:p>
        </w:tc>
      </w:tr>
      <w:tr w:rsidR="00026DC3" w:rsidRPr="007B3B52" w14:paraId="1D4B47BA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7EBA6F46" w14:textId="2166D3AF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Lin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16</w:t>
            </w:r>
            <w:r w:rsidR="0001072C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514BCCE3" w14:textId="0BDD1268" w:rsidR="00026DC3" w:rsidRPr="007B3B52" w:rsidRDefault="00B442D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06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90" w:type="dxa"/>
            <w:noWrap/>
            <w:vAlign w:val="center"/>
            <w:hideMark/>
          </w:tcPr>
          <w:p w14:paraId="63FFFA9A" w14:textId="1F63365F" w:rsidR="00026DC3" w:rsidRPr="007B3B52" w:rsidRDefault="00B442D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92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14:paraId="6E3DD37D" w14:textId="624A1FA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M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54E751AD" w14:textId="1E480844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2ABCA44D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6C0B6CBB" w14:textId="389EE18D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hen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13</w:t>
            </w:r>
          </w:p>
        </w:tc>
        <w:tc>
          <w:tcPr>
            <w:tcW w:w="1890" w:type="dxa"/>
            <w:noWrap/>
            <w:vAlign w:val="center"/>
            <w:hideMark/>
          </w:tcPr>
          <w:p w14:paraId="0D572AB0" w14:textId="2FB93ACB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.2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1890" w:type="dxa"/>
            <w:noWrap/>
            <w:vAlign w:val="center"/>
            <w:hideMark/>
          </w:tcPr>
          <w:p w14:paraId="640D5303" w14:textId="3DD38724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.2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1890" w:type="dxa"/>
            <w:noWrap/>
            <w:vAlign w:val="center"/>
            <w:hideMark/>
          </w:tcPr>
          <w:p w14:paraId="6E369951" w14:textId="07F3CCBC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ng/mL</w:t>
            </w:r>
          </w:p>
        </w:tc>
        <w:tc>
          <w:tcPr>
            <w:tcW w:w="1134" w:type="dxa"/>
            <w:noWrap/>
            <w:vAlign w:val="center"/>
            <w:hideMark/>
          </w:tcPr>
          <w:p w14:paraId="3FA4A299" w14:textId="4C71DB77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5</w:t>
            </w:r>
          </w:p>
        </w:tc>
      </w:tr>
      <w:tr w:rsidR="00026DC3" w:rsidRPr="007B3B52" w14:paraId="3BD24DC8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21F7ED06" w14:textId="423FAF38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Dong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12</w:t>
            </w:r>
          </w:p>
        </w:tc>
        <w:tc>
          <w:tcPr>
            <w:tcW w:w="1890" w:type="dxa"/>
            <w:noWrap/>
            <w:vAlign w:val="center"/>
            <w:hideMark/>
          </w:tcPr>
          <w:p w14:paraId="3F4CCADC" w14:textId="486B7075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/R</w:t>
            </w:r>
          </w:p>
        </w:tc>
        <w:tc>
          <w:tcPr>
            <w:tcW w:w="1890" w:type="dxa"/>
            <w:noWrap/>
            <w:vAlign w:val="center"/>
            <w:hideMark/>
          </w:tcPr>
          <w:p w14:paraId="000F1EEF" w14:textId="34111EC8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/R</w:t>
            </w:r>
          </w:p>
        </w:tc>
        <w:tc>
          <w:tcPr>
            <w:tcW w:w="1890" w:type="dxa"/>
            <w:noWrap/>
            <w:vAlign w:val="center"/>
            <w:hideMark/>
          </w:tcPr>
          <w:p w14:paraId="5F227576" w14:textId="0FD6B427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/R</w:t>
            </w:r>
          </w:p>
        </w:tc>
        <w:tc>
          <w:tcPr>
            <w:tcW w:w="1134" w:type="dxa"/>
            <w:noWrap/>
            <w:vAlign w:val="center"/>
            <w:hideMark/>
          </w:tcPr>
          <w:p w14:paraId="48012A60" w14:textId="0A899316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.05</w:t>
            </w:r>
          </w:p>
        </w:tc>
      </w:tr>
      <w:tr w:rsidR="00026DC3" w:rsidRPr="007B3B52" w14:paraId="56AF38E5" w14:textId="77777777" w:rsidTr="00AD6A71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0DFEB4B8" w14:textId="00D3958D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ai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11</w:t>
            </w:r>
            <w:r w:rsidR="0001072C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90" w:type="dxa"/>
            <w:noWrap/>
            <w:vAlign w:val="center"/>
            <w:hideMark/>
          </w:tcPr>
          <w:p w14:paraId="7F67C01F" w14:textId="2252A7E9" w:rsidR="00026DC3" w:rsidRPr="007B3B52" w:rsidRDefault="005E101A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88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90" w:type="dxa"/>
            <w:noWrap/>
            <w:vAlign w:val="center"/>
            <w:hideMark/>
          </w:tcPr>
          <w:p w14:paraId="4A4257D4" w14:textId="20A85D6A" w:rsidR="00026DC3" w:rsidRPr="007B3B52" w:rsidRDefault="005E101A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36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14:paraId="6E302F83" w14:textId="7E6B46A3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 w:rsidR="004A418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4A4185"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="004A4185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499BAA14" w14:textId="4EA411DD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10D96C46" w14:textId="77777777" w:rsidTr="00AD6A71">
        <w:trPr>
          <w:trHeight w:val="340"/>
        </w:trPr>
        <w:tc>
          <w:tcPr>
            <w:tcW w:w="2268" w:type="dxa"/>
            <w:vMerge w:val="restart"/>
            <w:noWrap/>
            <w:vAlign w:val="center"/>
            <w:hideMark/>
          </w:tcPr>
          <w:p w14:paraId="1B268EB9" w14:textId="343B1257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Zhao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09</w:t>
            </w:r>
          </w:p>
        </w:tc>
        <w:tc>
          <w:tcPr>
            <w:tcW w:w="1890" w:type="dxa"/>
            <w:noWrap/>
            <w:vAlign w:val="center"/>
            <w:hideMark/>
          </w:tcPr>
          <w:p w14:paraId="313E0768" w14:textId="65960E3F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09.1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5.73</w:t>
            </w:r>
          </w:p>
        </w:tc>
        <w:tc>
          <w:tcPr>
            <w:tcW w:w="1890" w:type="dxa"/>
            <w:noWrap/>
            <w:vAlign w:val="center"/>
            <w:hideMark/>
          </w:tcPr>
          <w:p w14:paraId="33AEDD19" w14:textId="70927657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29.82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6.33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a)</w:t>
            </w:r>
          </w:p>
        </w:tc>
        <w:tc>
          <w:tcPr>
            <w:tcW w:w="1890" w:type="dxa"/>
            <w:noWrap/>
            <w:vAlign w:val="center"/>
            <w:hideMark/>
          </w:tcPr>
          <w:p w14:paraId="5664EA63" w14:textId="716E2DED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7880BDCA" w14:textId="074E2188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3EB18342" w14:textId="77777777" w:rsidTr="00AD6A71">
        <w:trPr>
          <w:trHeight w:val="340"/>
        </w:trPr>
        <w:tc>
          <w:tcPr>
            <w:tcW w:w="2268" w:type="dxa"/>
            <w:vMerge/>
            <w:noWrap/>
            <w:vAlign w:val="center"/>
            <w:hideMark/>
          </w:tcPr>
          <w:p w14:paraId="001B84E3" w14:textId="77777777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3AC5A892" w14:textId="370D1E74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09.1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5.73</w:t>
            </w:r>
          </w:p>
        </w:tc>
        <w:tc>
          <w:tcPr>
            <w:tcW w:w="1890" w:type="dxa"/>
            <w:noWrap/>
            <w:vAlign w:val="center"/>
            <w:hideMark/>
          </w:tcPr>
          <w:p w14:paraId="4BE0B40B" w14:textId="45AF3BCA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38.75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1.5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b)</w:t>
            </w:r>
          </w:p>
        </w:tc>
        <w:tc>
          <w:tcPr>
            <w:tcW w:w="1890" w:type="dxa"/>
            <w:noWrap/>
            <w:vAlign w:val="center"/>
            <w:hideMark/>
          </w:tcPr>
          <w:p w14:paraId="0667EB68" w14:textId="2AE4E252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5BBEAD5A" w14:textId="5B691481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52D5FD3B" w14:textId="77777777" w:rsidTr="00AD6A71">
        <w:trPr>
          <w:trHeight w:val="340"/>
        </w:trPr>
        <w:tc>
          <w:tcPr>
            <w:tcW w:w="2268" w:type="dxa"/>
            <w:vMerge/>
            <w:noWrap/>
            <w:vAlign w:val="center"/>
            <w:hideMark/>
          </w:tcPr>
          <w:p w14:paraId="3B0562AE" w14:textId="77777777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8A76FAC" w14:textId="1782A408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09.1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5.73</w:t>
            </w:r>
          </w:p>
        </w:tc>
        <w:tc>
          <w:tcPr>
            <w:tcW w:w="1890" w:type="dxa"/>
            <w:noWrap/>
            <w:vAlign w:val="center"/>
            <w:hideMark/>
          </w:tcPr>
          <w:p w14:paraId="2A73F7BF" w14:textId="7FE611BA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31.6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8.3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c)</w:t>
            </w:r>
          </w:p>
        </w:tc>
        <w:tc>
          <w:tcPr>
            <w:tcW w:w="1890" w:type="dxa"/>
            <w:noWrap/>
            <w:vAlign w:val="center"/>
            <w:hideMark/>
          </w:tcPr>
          <w:p w14:paraId="3DF42132" w14:textId="29CB3C22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noWrap/>
            <w:vAlign w:val="center"/>
            <w:hideMark/>
          </w:tcPr>
          <w:p w14:paraId="59AA4797" w14:textId="6944783F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2D94F451" w14:textId="77777777" w:rsidTr="00AD6A71">
        <w:trPr>
          <w:trHeight w:val="340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6609879" w14:textId="77777777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C64434" w14:textId="72CB044C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09.1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5.7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336E9C" w14:textId="68CBE646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36.7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2.56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d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2729EB" w14:textId="74CE9DBE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±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SD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7FEEA4" w14:textId="02C5EB7F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26DC3" w:rsidRPr="007B3B52" w14:paraId="6176AB1E" w14:textId="77777777" w:rsidTr="00AD6A71">
        <w:trPr>
          <w:trHeight w:val="340"/>
        </w:trPr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6D962D" w14:textId="593B5BFC" w:rsidR="00026DC3" w:rsidRPr="007B3B52" w:rsidRDefault="00026DC3" w:rsidP="00026DC3">
            <w:pPr>
              <w:pStyle w:val="Defaul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Jin et al.</w:t>
            </w:r>
            <w:r w:rsidR="00AD6A7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2001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5271283" w14:textId="77777777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30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6FE2771" w14:textId="77777777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60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3C23FF" w14:textId="3B3AF4B5" w:rsidR="00026DC3" w:rsidRPr="007B3B52" w:rsidRDefault="00026DC3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B3B52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an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g</w:t>
            </w:r>
            <w:proofErr w:type="spellEnd"/>
            <w:r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3DB08D" w14:textId="623D99AB" w:rsidR="00026DC3" w:rsidRPr="007B3B52" w:rsidRDefault="00AD6A71" w:rsidP="00026DC3">
            <w:pPr>
              <w:pStyle w:val="Default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I</w:t>
            </w:r>
            <w:r w:rsidR="00026DC3" w:rsidRPr="007B3B5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significant</w:t>
            </w:r>
          </w:p>
        </w:tc>
      </w:tr>
    </w:tbl>
    <w:p w14:paraId="4DD23688" w14:textId="501D05CF" w:rsidR="003C0C39" w:rsidRPr="002B2327" w:rsidRDefault="00AD6A71">
      <w:pPr>
        <w:pStyle w:val="Default"/>
        <w:rPr>
          <w:rFonts w:ascii="Times New Roman" w:eastAsia="맑은 고딕" w:hAnsi="Times New Roman" w:cs="Times New Roman"/>
          <w:sz w:val="16"/>
          <w:szCs w:val="16"/>
        </w:rPr>
      </w:pPr>
      <w:r>
        <w:rPr>
          <w:rFonts w:ascii="Times New Roman" w:eastAsia="맑은 고딕" w:hAnsi="Times New Roman" w:cs="Times New Roman" w:hint="eastAsia"/>
          <w:sz w:val="16"/>
          <w:szCs w:val="16"/>
        </w:rPr>
        <w:t>SD: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S</w:t>
      </w:r>
      <w:r w:rsidR="003C0C39" w:rsidRPr="003C0C39">
        <w:rPr>
          <w:rFonts w:ascii="Times New Roman" w:eastAsia="맑은 고딕" w:hAnsi="Times New Roman" w:cs="Times New Roman"/>
          <w:sz w:val="16"/>
          <w:szCs w:val="16"/>
        </w:rPr>
        <w:t>tandard deviation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;</w:t>
      </w:r>
      <w:r w:rsidR="003C0C39" w:rsidRPr="003C0C39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>
        <w:rPr>
          <w:rFonts w:ascii="Times New Roman" w:eastAsia="맑은 고딕" w:hAnsi="Times New Roman" w:cs="Times New Roman" w:hint="eastAsia"/>
          <w:sz w:val="16"/>
          <w:szCs w:val="16"/>
        </w:rPr>
        <w:t>N/R: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>
        <w:rPr>
          <w:rFonts w:ascii="Times New Roman" w:eastAsia="맑은 고딕" w:hAnsi="Times New Roman" w:cs="Times New Roman" w:hint="eastAsia"/>
          <w:sz w:val="16"/>
          <w:szCs w:val="16"/>
        </w:rPr>
        <w:t>Not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>
        <w:rPr>
          <w:rFonts w:ascii="Times New Roman" w:eastAsia="맑은 고딕" w:hAnsi="Times New Roman" w:cs="Times New Roman" w:hint="eastAsia"/>
          <w:sz w:val="16"/>
          <w:szCs w:val="16"/>
        </w:rPr>
        <w:t>reported;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>
        <w:rPr>
          <w:rFonts w:ascii="Times New Roman" w:eastAsia="맑은 고딕" w:hAnsi="Times New Roman" w:cs="Times New Roman" w:hint="eastAsia"/>
          <w:sz w:val="16"/>
          <w:szCs w:val="16"/>
        </w:rPr>
        <w:t>SE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M</w:t>
      </w:r>
      <w:r>
        <w:rPr>
          <w:rFonts w:ascii="Times New Roman" w:eastAsia="맑은 고딕" w:hAnsi="Times New Roman" w:cs="Times New Roman" w:hint="eastAsia"/>
          <w:sz w:val="16"/>
          <w:szCs w:val="16"/>
        </w:rPr>
        <w:t>: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S</w:t>
      </w:r>
      <w:r w:rsidR="003C0C39" w:rsidRPr="003C0C39">
        <w:rPr>
          <w:rFonts w:ascii="Times New Roman" w:eastAsia="맑은 고딕" w:hAnsi="Times New Roman" w:cs="Times New Roman"/>
          <w:sz w:val="16"/>
          <w:szCs w:val="16"/>
        </w:rPr>
        <w:t>tandard error of the mean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;</w:t>
      </w:r>
      <w:r w:rsidR="003C0C39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>
        <w:rPr>
          <w:rFonts w:ascii="Times New Roman" w:eastAsia="맑은 고딕" w:hAnsi="Times New Roman" w:cs="Times New Roman" w:hint="eastAsia"/>
          <w:sz w:val="16"/>
          <w:szCs w:val="16"/>
        </w:rPr>
        <w:t>(a)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:</w:t>
      </w:r>
      <w:r w:rsidR="003C0C39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proofErr w:type="spellStart"/>
      <w:r w:rsidR="003C0C39" w:rsidRPr="00B74512">
        <w:rPr>
          <w:rFonts w:ascii="Times New Roman" w:eastAsia="맑은 고딕" w:hAnsi="Times New Roman" w:cs="Times New Roman"/>
          <w:i/>
          <w:iCs/>
          <w:sz w:val="16"/>
          <w:szCs w:val="16"/>
        </w:rPr>
        <w:t>Zuojin</w:t>
      </w:r>
      <w:proofErr w:type="spellEnd"/>
      <w:r w:rsidR="003C0C39" w:rsidRPr="00B74512">
        <w:rPr>
          <w:rFonts w:ascii="Times New Roman" w:eastAsia="맑은 고딕" w:hAnsi="Times New Roman" w:cs="Times New Roman"/>
          <w:i/>
          <w:iCs/>
          <w:sz w:val="16"/>
          <w:szCs w:val="16"/>
        </w:rPr>
        <w:t xml:space="preserve"> </w:t>
      </w:r>
      <w:r w:rsidR="003C0C39" w:rsidRPr="00B74512">
        <w:rPr>
          <w:rFonts w:ascii="Times New Roman" w:eastAsia="맑은 고딕" w:hAnsi="Times New Roman" w:cs="Times New Roman"/>
          <w:sz w:val="16"/>
          <w:szCs w:val="16"/>
        </w:rPr>
        <w:t>pill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group;</w:t>
      </w:r>
      <w:r w:rsidR="003C0C39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>
        <w:rPr>
          <w:rFonts w:ascii="Times New Roman" w:eastAsia="맑은 고딕" w:hAnsi="Times New Roman" w:cs="Times New Roman" w:hint="eastAsia"/>
          <w:sz w:val="16"/>
          <w:szCs w:val="16"/>
        </w:rPr>
        <w:t>(b)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:</w:t>
      </w:r>
      <w:r w:rsidR="003C0C39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proofErr w:type="spellStart"/>
      <w:r w:rsidR="003C0C39" w:rsidRPr="00B74512">
        <w:rPr>
          <w:rFonts w:ascii="Times New Roman" w:eastAsia="맑은 고딕" w:hAnsi="Times New Roman" w:cs="Times New Roman"/>
          <w:i/>
          <w:iCs/>
          <w:sz w:val="16"/>
          <w:szCs w:val="16"/>
        </w:rPr>
        <w:t>Fanzuojin</w:t>
      </w:r>
      <w:proofErr w:type="spellEnd"/>
      <w:r w:rsidR="003C0C39" w:rsidRPr="00B74512">
        <w:rPr>
          <w:rFonts w:ascii="Times New Roman" w:eastAsia="맑은 고딕" w:hAnsi="Times New Roman" w:cs="Times New Roman"/>
          <w:i/>
          <w:iCs/>
          <w:sz w:val="16"/>
          <w:szCs w:val="16"/>
        </w:rPr>
        <w:t xml:space="preserve"> </w:t>
      </w:r>
      <w:r w:rsidR="003C0C39" w:rsidRPr="00B74512">
        <w:rPr>
          <w:rFonts w:ascii="Times New Roman" w:eastAsia="맑은 고딕" w:hAnsi="Times New Roman" w:cs="Times New Roman"/>
          <w:sz w:val="16"/>
          <w:szCs w:val="16"/>
        </w:rPr>
        <w:t>pill</w:t>
      </w:r>
      <w:r w:rsidR="003C0C39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group;</w:t>
      </w:r>
      <w:r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>
        <w:rPr>
          <w:rFonts w:ascii="Times New Roman" w:eastAsia="맑은 고딕" w:hAnsi="Times New Roman" w:cs="Times New Roman" w:hint="eastAsia"/>
          <w:sz w:val="16"/>
          <w:szCs w:val="16"/>
        </w:rPr>
        <w:t>(c)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:</w:t>
      </w:r>
      <w:r w:rsidR="003C0C39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proofErr w:type="spellStart"/>
      <w:r w:rsidR="003C0C39" w:rsidRPr="00B74512">
        <w:rPr>
          <w:rFonts w:ascii="Times New Roman" w:eastAsia="맑은 고딕" w:hAnsi="Times New Roman" w:cs="Times New Roman"/>
          <w:i/>
          <w:iCs/>
          <w:sz w:val="16"/>
          <w:szCs w:val="16"/>
        </w:rPr>
        <w:t>Ganlusan</w:t>
      </w:r>
      <w:proofErr w:type="spellEnd"/>
      <w:r w:rsidR="003C0C39">
        <w:rPr>
          <w:rFonts w:ascii="Times New Roman" w:eastAsia="맑은 고딕" w:hAnsi="Times New Roman" w:cs="Times New Roman"/>
          <w:i/>
          <w:iCs/>
          <w:sz w:val="16"/>
          <w:szCs w:val="16"/>
        </w:rPr>
        <w:t xml:space="preserve"> 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 xml:space="preserve">group; </w:t>
      </w:r>
      <w:r>
        <w:rPr>
          <w:rFonts w:ascii="Times New Roman" w:eastAsia="맑은 고딕" w:hAnsi="Times New Roman" w:cs="Times New Roman" w:hint="eastAsia"/>
          <w:sz w:val="16"/>
          <w:szCs w:val="16"/>
        </w:rPr>
        <w:t>(d)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:</w:t>
      </w:r>
      <w:r w:rsidR="003C0C39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proofErr w:type="spellStart"/>
      <w:r w:rsidR="003C0C39" w:rsidRPr="00B74512">
        <w:rPr>
          <w:rFonts w:ascii="Times New Roman" w:eastAsia="맑은 고딕" w:hAnsi="Times New Roman" w:cs="Times New Roman"/>
          <w:i/>
          <w:iCs/>
          <w:sz w:val="16"/>
          <w:szCs w:val="16"/>
        </w:rPr>
        <w:t>Zhuyu</w:t>
      </w:r>
      <w:proofErr w:type="spellEnd"/>
      <w:r w:rsidR="003C0C39" w:rsidRPr="00B74512">
        <w:rPr>
          <w:rFonts w:ascii="Times New Roman" w:eastAsia="맑은 고딕" w:hAnsi="Times New Roman" w:cs="Times New Roman"/>
          <w:i/>
          <w:iCs/>
          <w:sz w:val="16"/>
          <w:szCs w:val="16"/>
        </w:rPr>
        <w:t xml:space="preserve"> </w:t>
      </w:r>
      <w:r w:rsidR="003C0C39" w:rsidRPr="00B74512">
        <w:rPr>
          <w:rFonts w:ascii="Times New Roman" w:eastAsia="맑은 고딕" w:hAnsi="Times New Roman" w:cs="Times New Roman"/>
          <w:sz w:val="16"/>
          <w:szCs w:val="16"/>
        </w:rPr>
        <w:t>pill</w:t>
      </w:r>
      <w:r w:rsidR="003C0C39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 w:rsidR="003C0C39">
        <w:rPr>
          <w:rFonts w:ascii="Times New Roman" w:eastAsia="맑은 고딕" w:hAnsi="Times New Roman" w:cs="Times New Roman" w:hint="eastAsia"/>
          <w:sz w:val="16"/>
          <w:szCs w:val="16"/>
        </w:rPr>
        <w:t>group</w:t>
      </w:r>
      <w:r w:rsidR="004A4185">
        <w:rPr>
          <w:rFonts w:ascii="Times New Roman" w:eastAsia="맑은 고딕" w:hAnsi="Times New Roman" w:cs="Times New Roman" w:hint="eastAsia"/>
          <w:sz w:val="16"/>
          <w:szCs w:val="16"/>
        </w:rPr>
        <w:t>;</w:t>
      </w:r>
      <w:r w:rsidR="0049774E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 w:rsidR="0049774E" w:rsidRPr="0049774E">
        <w:rPr>
          <w:rFonts w:ascii="Times New Roman" w:eastAsia="맑은 고딕" w:hAnsi="Times New Roman" w:cs="Times New Roman"/>
          <w:sz w:val="16"/>
          <w:szCs w:val="16"/>
        </w:rPr>
        <w:t>*</w:t>
      </w:r>
      <w:r w:rsidR="0049774E">
        <w:rPr>
          <w:rFonts w:ascii="Times New Roman" w:eastAsia="맑은 고딕" w:hAnsi="Times New Roman" w:cs="Times New Roman"/>
          <w:sz w:val="16"/>
          <w:szCs w:val="16"/>
        </w:rPr>
        <w:t xml:space="preserve">: </w:t>
      </w:r>
      <w:r w:rsidR="004A4185">
        <w:rPr>
          <w:rFonts w:ascii="Times New Roman" w:eastAsia="맑은 고딕" w:hAnsi="Times New Roman" w:cs="Times New Roman" w:hint="eastAsia"/>
          <w:sz w:val="16"/>
          <w:szCs w:val="16"/>
        </w:rPr>
        <w:t>D</w:t>
      </w:r>
      <w:r w:rsidR="0049774E">
        <w:rPr>
          <w:rFonts w:ascii="Times New Roman" w:eastAsia="맑은 고딕" w:hAnsi="Times New Roman" w:cs="Times New Roman"/>
          <w:sz w:val="16"/>
          <w:szCs w:val="16"/>
        </w:rPr>
        <w:t xml:space="preserve">ata </w:t>
      </w:r>
      <w:r w:rsidR="004A4185">
        <w:rPr>
          <w:rFonts w:ascii="Times New Roman" w:eastAsia="맑은 고딕" w:hAnsi="Times New Roman" w:cs="Times New Roman" w:hint="eastAsia"/>
          <w:sz w:val="16"/>
          <w:szCs w:val="16"/>
        </w:rPr>
        <w:t>was</w:t>
      </w:r>
      <w:r w:rsidR="004A4185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 w:rsidR="0049774E">
        <w:rPr>
          <w:rFonts w:ascii="Times New Roman" w:eastAsia="맑은 고딕" w:hAnsi="Times New Roman" w:cs="Times New Roman"/>
          <w:sz w:val="16"/>
          <w:szCs w:val="16"/>
        </w:rPr>
        <w:t>extract</w:t>
      </w:r>
      <w:r w:rsidR="004A4185">
        <w:rPr>
          <w:rFonts w:ascii="Times New Roman" w:eastAsia="맑은 고딕" w:hAnsi="Times New Roman" w:cs="Times New Roman" w:hint="eastAsia"/>
          <w:sz w:val="16"/>
          <w:szCs w:val="16"/>
        </w:rPr>
        <w:t>ed</w:t>
      </w:r>
      <w:r w:rsidR="0049774E">
        <w:rPr>
          <w:rFonts w:ascii="Times New Roman" w:eastAsia="맑은 고딕" w:hAnsi="Times New Roman" w:cs="Times New Roman"/>
          <w:sz w:val="16"/>
          <w:szCs w:val="16"/>
        </w:rPr>
        <w:t xml:space="preserve"> from </w:t>
      </w:r>
      <w:r w:rsidR="004A4185">
        <w:rPr>
          <w:rFonts w:ascii="Times New Roman" w:eastAsia="맑은 고딕" w:hAnsi="Times New Roman" w:cs="Times New Roman" w:hint="eastAsia"/>
          <w:sz w:val="16"/>
          <w:szCs w:val="16"/>
        </w:rPr>
        <w:t>the</w:t>
      </w:r>
      <w:r w:rsidR="004A4185">
        <w:rPr>
          <w:rFonts w:ascii="Times New Roman" w:eastAsia="맑은 고딕" w:hAnsi="Times New Roman" w:cs="Times New Roman"/>
          <w:sz w:val="16"/>
          <w:szCs w:val="16"/>
        </w:rPr>
        <w:t xml:space="preserve"> </w:t>
      </w:r>
      <w:r w:rsidR="0049774E">
        <w:rPr>
          <w:rFonts w:ascii="Times New Roman" w:eastAsia="맑은 고딕" w:hAnsi="Times New Roman" w:cs="Times New Roman"/>
          <w:sz w:val="16"/>
          <w:szCs w:val="16"/>
        </w:rPr>
        <w:t>chart</w:t>
      </w:r>
      <w:r w:rsidR="004A4185">
        <w:rPr>
          <w:rFonts w:ascii="Times New Roman" w:eastAsia="맑은 고딕" w:hAnsi="Times New Roman" w:cs="Times New Roman" w:hint="eastAsia"/>
          <w:sz w:val="16"/>
          <w:szCs w:val="16"/>
        </w:rPr>
        <w:t>.</w:t>
      </w:r>
    </w:p>
    <w:sectPr w:rsidR="003C0C39" w:rsidRPr="002B2327" w:rsidSect="007B3B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8D77A" w14:textId="77777777" w:rsidR="00DE48CC" w:rsidRDefault="00DE48CC" w:rsidP="00DC6D97">
      <w:pPr>
        <w:spacing w:after="0" w:line="240" w:lineRule="auto"/>
      </w:pPr>
      <w:r>
        <w:separator/>
      </w:r>
    </w:p>
  </w:endnote>
  <w:endnote w:type="continuationSeparator" w:id="0">
    <w:p w14:paraId="390CC546" w14:textId="77777777" w:rsidR="00DE48CC" w:rsidRDefault="00DE48CC" w:rsidP="00DC6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ktiv Grotesk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CE904" w14:textId="77777777" w:rsidR="00DE48CC" w:rsidRDefault="00DE48CC" w:rsidP="00DC6D97">
      <w:pPr>
        <w:spacing w:after="0" w:line="240" w:lineRule="auto"/>
      </w:pPr>
      <w:r>
        <w:separator/>
      </w:r>
    </w:p>
  </w:footnote>
  <w:footnote w:type="continuationSeparator" w:id="0">
    <w:p w14:paraId="4FCD096F" w14:textId="77777777" w:rsidR="00DE48CC" w:rsidRDefault="00DE48CC" w:rsidP="00DC6D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63C2B"/>
    <w:multiLevelType w:val="hybridMultilevel"/>
    <w:tmpl w:val="5868E718"/>
    <w:lvl w:ilvl="0" w:tplc="BA6E8BF2">
      <w:start w:val="1"/>
      <w:numFmt w:val="upperLetter"/>
      <w:lvlText w:val="(%1)"/>
      <w:lvlJc w:val="left"/>
      <w:pPr>
        <w:ind w:left="76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9D341B0"/>
    <w:multiLevelType w:val="hybridMultilevel"/>
    <w:tmpl w:val="F3687196"/>
    <w:lvl w:ilvl="0" w:tplc="644E58D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32A1101F"/>
    <w:multiLevelType w:val="hybridMultilevel"/>
    <w:tmpl w:val="158041A2"/>
    <w:lvl w:ilvl="0" w:tplc="2F0AF76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5E4F49C5"/>
    <w:multiLevelType w:val="hybridMultilevel"/>
    <w:tmpl w:val="E79E3C3A"/>
    <w:lvl w:ilvl="0" w:tplc="D1B22A2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809711034">
    <w:abstractNumId w:val="2"/>
  </w:num>
  <w:num w:numId="2" w16cid:durableId="952860341">
    <w:abstractNumId w:val="3"/>
  </w:num>
  <w:num w:numId="3" w16cid:durableId="1511348">
    <w:abstractNumId w:val="1"/>
  </w:num>
  <w:num w:numId="4" w16cid:durableId="1222597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92"/>
    <w:rsid w:val="000071A6"/>
    <w:rsid w:val="0000768C"/>
    <w:rsid w:val="0001072C"/>
    <w:rsid w:val="00015EDF"/>
    <w:rsid w:val="00017BBE"/>
    <w:rsid w:val="000253E4"/>
    <w:rsid w:val="00026DC3"/>
    <w:rsid w:val="00031E0E"/>
    <w:rsid w:val="00046838"/>
    <w:rsid w:val="00073413"/>
    <w:rsid w:val="00073F5D"/>
    <w:rsid w:val="00086730"/>
    <w:rsid w:val="0009532C"/>
    <w:rsid w:val="000A1C9C"/>
    <w:rsid w:val="000E7ACD"/>
    <w:rsid w:val="000F324E"/>
    <w:rsid w:val="00101372"/>
    <w:rsid w:val="00101675"/>
    <w:rsid w:val="00102AEE"/>
    <w:rsid w:val="00135C60"/>
    <w:rsid w:val="00143B4A"/>
    <w:rsid w:val="00162702"/>
    <w:rsid w:val="00164E4B"/>
    <w:rsid w:val="001724FE"/>
    <w:rsid w:val="001820A0"/>
    <w:rsid w:val="00184B23"/>
    <w:rsid w:val="00197171"/>
    <w:rsid w:val="001A3154"/>
    <w:rsid w:val="001E1516"/>
    <w:rsid w:val="001E3937"/>
    <w:rsid w:val="001E7E58"/>
    <w:rsid w:val="001F4A9C"/>
    <w:rsid w:val="001F708E"/>
    <w:rsid w:val="0020168D"/>
    <w:rsid w:val="0022252B"/>
    <w:rsid w:val="0024207A"/>
    <w:rsid w:val="00243B8F"/>
    <w:rsid w:val="00244000"/>
    <w:rsid w:val="002610E4"/>
    <w:rsid w:val="002640C4"/>
    <w:rsid w:val="00272A3B"/>
    <w:rsid w:val="0028009C"/>
    <w:rsid w:val="00290CBB"/>
    <w:rsid w:val="002B2327"/>
    <w:rsid w:val="002B3F4E"/>
    <w:rsid w:val="002C1BCB"/>
    <w:rsid w:val="002D67FD"/>
    <w:rsid w:val="002D7EE3"/>
    <w:rsid w:val="002E3B1D"/>
    <w:rsid w:val="0030153D"/>
    <w:rsid w:val="003073E8"/>
    <w:rsid w:val="00310A14"/>
    <w:rsid w:val="003124A4"/>
    <w:rsid w:val="00322909"/>
    <w:rsid w:val="00324192"/>
    <w:rsid w:val="003354EA"/>
    <w:rsid w:val="003553C7"/>
    <w:rsid w:val="00366FAE"/>
    <w:rsid w:val="003B3710"/>
    <w:rsid w:val="003B6498"/>
    <w:rsid w:val="003C0C39"/>
    <w:rsid w:val="003C7E68"/>
    <w:rsid w:val="003F0C83"/>
    <w:rsid w:val="003F3964"/>
    <w:rsid w:val="00403B2C"/>
    <w:rsid w:val="00414FBD"/>
    <w:rsid w:val="004231B9"/>
    <w:rsid w:val="00427AC9"/>
    <w:rsid w:val="00430211"/>
    <w:rsid w:val="004349D4"/>
    <w:rsid w:val="00440412"/>
    <w:rsid w:val="004701F0"/>
    <w:rsid w:val="00476C31"/>
    <w:rsid w:val="00477FC3"/>
    <w:rsid w:val="00494365"/>
    <w:rsid w:val="0049774E"/>
    <w:rsid w:val="004A145B"/>
    <w:rsid w:val="004A4185"/>
    <w:rsid w:val="004B6943"/>
    <w:rsid w:val="004B7EE1"/>
    <w:rsid w:val="004C5B24"/>
    <w:rsid w:val="004E23E7"/>
    <w:rsid w:val="004F0453"/>
    <w:rsid w:val="004F1A72"/>
    <w:rsid w:val="004F221F"/>
    <w:rsid w:val="00505FB2"/>
    <w:rsid w:val="0050769F"/>
    <w:rsid w:val="005273FF"/>
    <w:rsid w:val="00556FD4"/>
    <w:rsid w:val="00557851"/>
    <w:rsid w:val="00561335"/>
    <w:rsid w:val="00587EC5"/>
    <w:rsid w:val="005A0363"/>
    <w:rsid w:val="005B6157"/>
    <w:rsid w:val="005C0474"/>
    <w:rsid w:val="005C50E5"/>
    <w:rsid w:val="005E101A"/>
    <w:rsid w:val="005E34C8"/>
    <w:rsid w:val="00602B94"/>
    <w:rsid w:val="00606012"/>
    <w:rsid w:val="00615D16"/>
    <w:rsid w:val="00615DF4"/>
    <w:rsid w:val="00640CC7"/>
    <w:rsid w:val="00655D76"/>
    <w:rsid w:val="00663AE8"/>
    <w:rsid w:val="0067214B"/>
    <w:rsid w:val="00676E32"/>
    <w:rsid w:val="00693811"/>
    <w:rsid w:val="006A09B5"/>
    <w:rsid w:val="006A1491"/>
    <w:rsid w:val="006A7148"/>
    <w:rsid w:val="006B192B"/>
    <w:rsid w:val="007338C3"/>
    <w:rsid w:val="00741FDB"/>
    <w:rsid w:val="007511C4"/>
    <w:rsid w:val="00755A8F"/>
    <w:rsid w:val="00760B29"/>
    <w:rsid w:val="007643C0"/>
    <w:rsid w:val="007658F3"/>
    <w:rsid w:val="007A7EA2"/>
    <w:rsid w:val="007B19AD"/>
    <w:rsid w:val="007B3B52"/>
    <w:rsid w:val="007C3D2C"/>
    <w:rsid w:val="007E6E48"/>
    <w:rsid w:val="007F521B"/>
    <w:rsid w:val="00814223"/>
    <w:rsid w:val="00815E20"/>
    <w:rsid w:val="00830539"/>
    <w:rsid w:val="00863526"/>
    <w:rsid w:val="008718DD"/>
    <w:rsid w:val="00895B16"/>
    <w:rsid w:val="008B0D79"/>
    <w:rsid w:val="008D44CE"/>
    <w:rsid w:val="008D7612"/>
    <w:rsid w:val="008E69CA"/>
    <w:rsid w:val="008F031B"/>
    <w:rsid w:val="008F32C6"/>
    <w:rsid w:val="008F4688"/>
    <w:rsid w:val="00905436"/>
    <w:rsid w:val="0090621A"/>
    <w:rsid w:val="00963638"/>
    <w:rsid w:val="00971B7E"/>
    <w:rsid w:val="00973ECE"/>
    <w:rsid w:val="009834E7"/>
    <w:rsid w:val="00997BD1"/>
    <w:rsid w:val="009A30FC"/>
    <w:rsid w:val="009B0EE0"/>
    <w:rsid w:val="009C4BC1"/>
    <w:rsid w:val="009E178C"/>
    <w:rsid w:val="009F2D8A"/>
    <w:rsid w:val="00A00354"/>
    <w:rsid w:val="00A05816"/>
    <w:rsid w:val="00A1346D"/>
    <w:rsid w:val="00A26FEF"/>
    <w:rsid w:val="00A34081"/>
    <w:rsid w:val="00A40EFD"/>
    <w:rsid w:val="00A418CD"/>
    <w:rsid w:val="00A51049"/>
    <w:rsid w:val="00A558A2"/>
    <w:rsid w:val="00A869D6"/>
    <w:rsid w:val="00A905E4"/>
    <w:rsid w:val="00A93A32"/>
    <w:rsid w:val="00A948A2"/>
    <w:rsid w:val="00AA23FE"/>
    <w:rsid w:val="00AB0BDD"/>
    <w:rsid w:val="00AB23E2"/>
    <w:rsid w:val="00AB7DF7"/>
    <w:rsid w:val="00AD050A"/>
    <w:rsid w:val="00AD6A71"/>
    <w:rsid w:val="00AD729C"/>
    <w:rsid w:val="00AE1746"/>
    <w:rsid w:val="00AE18A4"/>
    <w:rsid w:val="00B13FA4"/>
    <w:rsid w:val="00B14A2C"/>
    <w:rsid w:val="00B152CE"/>
    <w:rsid w:val="00B21B9A"/>
    <w:rsid w:val="00B34459"/>
    <w:rsid w:val="00B442D3"/>
    <w:rsid w:val="00B73F52"/>
    <w:rsid w:val="00BA2458"/>
    <w:rsid w:val="00BB289E"/>
    <w:rsid w:val="00BF11D9"/>
    <w:rsid w:val="00BF2F67"/>
    <w:rsid w:val="00C02961"/>
    <w:rsid w:val="00C17740"/>
    <w:rsid w:val="00C278B5"/>
    <w:rsid w:val="00C318E1"/>
    <w:rsid w:val="00C445BD"/>
    <w:rsid w:val="00C55367"/>
    <w:rsid w:val="00C8432D"/>
    <w:rsid w:val="00C97826"/>
    <w:rsid w:val="00C97DAD"/>
    <w:rsid w:val="00CB487A"/>
    <w:rsid w:val="00CC6620"/>
    <w:rsid w:val="00CC67B9"/>
    <w:rsid w:val="00CD6328"/>
    <w:rsid w:val="00CF2148"/>
    <w:rsid w:val="00D12D2D"/>
    <w:rsid w:val="00D26CA3"/>
    <w:rsid w:val="00D70B6A"/>
    <w:rsid w:val="00D819A7"/>
    <w:rsid w:val="00D8352B"/>
    <w:rsid w:val="00DA0332"/>
    <w:rsid w:val="00DA3AAF"/>
    <w:rsid w:val="00DA49EB"/>
    <w:rsid w:val="00DB16AC"/>
    <w:rsid w:val="00DB4B37"/>
    <w:rsid w:val="00DC3C76"/>
    <w:rsid w:val="00DC6D97"/>
    <w:rsid w:val="00DE48CC"/>
    <w:rsid w:val="00E17493"/>
    <w:rsid w:val="00E30094"/>
    <w:rsid w:val="00E44688"/>
    <w:rsid w:val="00E47FDC"/>
    <w:rsid w:val="00E51DC0"/>
    <w:rsid w:val="00E663A8"/>
    <w:rsid w:val="00E85A28"/>
    <w:rsid w:val="00EC7B4D"/>
    <w:rsid w:val="00EE5D8C"/>
    <w:rsid w:val="00EF4269"/>
    <w:rsid w:val="00F0092A"/>
    <w:rsid w:val="00F57E97"/>
    <w:rsid w:val="00F821DD"/>
    <w:rsid w:val="00FA11F0"/>
    <w:rsid w:val="00FC0857"/>
    <w:rsid w:val="00FC5CE3"/>
    <w:rsid w:val="00FD7301"/>
    <w:rsid w:val="00FE0053"/>
    <w:rsid w:val="00FE1486"/>
    <w:rsid w:val="00FE2CC2"/>
    <w:rsid w:val="00FE3672"/>
    <w:rsid w:val="00FF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767CA"/>
  <w15:docId w15:val="{DBB4E213-B3B4-4E4F-91F9-6BED342DA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BC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241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normaltextrun">
    <w:name w:val="normaltextrun"/>
    <w:basedOn w:val="a0"/>
    <w:rsid w:val="007511C4"/>
  </w:style>
  <w:style w:type="paragraph" w:styleId="a4">
    <w:name w:val="List Paragraph"/>
    <w:basedOn w:val="a"/>
    <w:link w:val="Char"/>
    <w:uiPriority w:val="34"/>
    <w:qFormat/>
    <w:rsid w:val="007511C4"/>
    <w:pPr>
      <w:widowControl/>
      <w:wordWrap/>
      <w:autoSpaceDE/>
      <w:autoSpaceDN/>
      <w:spacing w:line="252" w:lineRule="auto"/>
      <w:ind w:left="720"/>
      <w:contextualSpacing/>
      <w:jc w:val="left"/>
    </w:pPr>
    <w:rPr>
      <w:kern w:val="0"/>
      <w:sz w:val="22"/>
      <w:lang w:val="en-IN" w:eastAsia="en-US"/>
    </w:rPr>
  </w:style>
  <w:style w:type="character" w:customStyle="1" w:styleId="Char">
    <w:name w:val="목록 단락 Char"/>
    <w:link w:val="a4"/>
    <w:uiPriority w:val="34"/>
    <w:rsid w:val="007511C4"/>
    <w:rPr>
      <w:kern w:val="0"/>
      <w:sz w:val="22"/>
      <w:lang w:val="en-IN" w:eastAsia="en-US"/>
    </w:rPr>
  </w:style>
  <w:style w:type="paragraph" w:styleId="a5">
    <w:name w:val="header"/>
    <w:basedOn w:val="a"/>
    <w:link w:val="Char0"/>
    <w:uiPriority w:val="99"/>
    <w:unhideWhenUsed/>
    <w:rsid w:val="00DC6D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C6D97"/>
  </w:style>
  <w:style w:type="paragraph" w:styleId="a6">
    <w:name w:val="footer"/>
    <w:basedOn w:val="a"/>
    <w:link w:val="Char1"/>
    <w:uiPriority w:val="99"/>
    <w:unhideWhenUsed/>
    <w:rsid w:val="00DC6D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C6D97"/>
  </w:style>
  <w:style w:type="table" w:styleId="a7">
    <w:name w:val="Table Grid"/>
    <w:basedOn w:val="a1"/>
    <w:uiPriority w:val="39"/>
    <w:rsid w:val="006B1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0581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05816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A05816"/>
    <w:rPr>
      <w:color w:val="954F72" w:themeColor="followedHyperlink"/>
      <w:u w:val="single"/>
    </w:rPr>
  </w:style>
  <w:style w:type="paragraph" w:customStyle="1" w:styleId="ab">
    <w:name w:val="바탕글"/>
    <w:basedOn w:val="a"/>
    <w:rsid w:val="00640CC7"/>
    <w:pPr>
      <w:widowControl/>
      <w:wordWrap/>
      <w:autoSpaceDE/>
      <w:autoSpaceDN/>
      <w:snapToGrid w:val="0"/>
      <w:spacing w:after="0" w:line="384" w:lineRule="auto"/>
      <w:ind w:firstLineChars="250" w:firstLine="250"/>
    </w:pPr>
    <w:rPr>
      <w:rFonts w:ascii="바탕" w:eastAsia="바탕" w:hAnsi="바탕" w:cs="굴림"/>
      <w:color w:val="000000"/>
      <w:kern w:val="0"/>
      <w:sz w:val="22"/>
      <w:szCs w:val="20"/>
    </w:rPr>
  </w:style>
  <w:style w:type="character" w:customStyle="1" w:styleId="name">
    <w:name w:val="name"/>
    <w:basedOn w:val="a0"/>
    <w:rsid w:val="00640CC7"/>
  </w:style>
  <w:style w:type="paragraph" w:styleId="ac">
    <w:name w:val="Title"/>
    <w:basedOn w:val="a"/>
    <w:next w:val="a"/>
    <w:link w:val="Char2"/>
    <w:uiPriority w:val="10"/>
    <w:qFormat/>
    <w:rsid w:val="002C1BCB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2">
    <w:name w:val="제목 Char"/>
    <w:basedOn w:val="a0"/>
    <w:link w:val="ac"/>
    <w:uiPriority w:val="10"/>
    <w:rsid w:val="002C1BC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Default">
    <w:name w:val="Default"/>
    <w:rsid w:val="00414FB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ktiv Grotesk" w:eastAsia="Aktiv Grotesk" w:cs="Aktiv Grotesk"/>
      <w:color w:val="000000"/>
      <w:kern w:val="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414FBD"/>
    <w:pPr>
      <w:spacing w:line="241" w:lineRule="atLeast"/>
    </w:pPr>
    <w:rPr>
      <w:rFonts w:cstheme="minorBidi"/>
      <w:color w:val="auto"/>
    </w:rPr>
  </w:style>
  <w:style w:type="character" w:customStyle="1" w:styleId="A12">
    <w:name w:val="A12"/>
    <w:uiPriority w:val="99"/>
    <w:rsid w:val="00414FBD"/>
    <w:rPr>
      <w:rFonts w:cs="Aktiv Grotesk"/>
      <w:color w:val="000000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0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544C8-ED20-44C8-B547-C333BAB26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0409</dc:creator>
  <cp:keywords/>
  <dc:description/>
  <cp:lastModifiedBy>고석재</cp:lastModifiedBy>
  <cp:revision>2</cp:revision>
  <cp:lastPrinted>2023-11-13T14:14:00Z</cp:lastPrinted>
  <dcterms:created xsi:type="dcterms:W3CDTF">2023-11-17T12:41:00Z</dcterms:created>
  <dcterms:modified xsi:type="dcterms:W3CDTF">2023-11-17T12:41:00Z</dcterms:modified>
</cp:coreProperties>
</file>